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Additional file 2 </w:t>
      </w:r>
      <w:r>
        <w:rPr>
          <w:sz w:val="24"/>
        </w:rPr>
        <w:t xml:space="preserve">Summary of detailed clinical informations for the 51 FBoV-positive samples identified in the present study. </w:t>
      </w:r>
    </w:p>
    <w:tbl>
      <w:tblPr>
        <w:tblW w:w="144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992"/>
        <w:gridCol w:w="851"/>
        <w:gridCol w:w="1276"/>
        <w:gridCol w:w="992"/>
        <w:gridCol w:w="1843"/>
        <w:gridCol w:w="1842"/>
        <w:gridCol w:w="3261"/>
        <w:gridCol w:w="1417"/>
      </w:tblGrid>
      <w:tr>
        <w:trPr/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bookmarkStart w:id="0" w:name="OLE_LINK1"/>
            <w:bookmarkEnd w:id="0"/>
            <w:r>
              <w:rPr>
                <w:sz w:val="20"/>
                <w:szCs w:val="20"/>
              </w:rPr>
              <w:t>ID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ar 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ion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rce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symptom 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 of FBoV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ession no. </w:t>
            </w:r>
          </w:p>
        </w:tc>
      </w:tr>
      <w:tr>
        <w:trPr/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Y0602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henyang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genome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4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Y07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henyang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ormal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genom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5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Y07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henya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Y07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henya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Y07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henya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3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Y07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henya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JZ06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>inzhou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JZ06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inzhou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3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JZ06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>inzhou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3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JZ07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>inzhou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rm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3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CC0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CC08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rm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2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CC08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CC11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hangchu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CC11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2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CC1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rm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3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CC11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CC11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rm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CC11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JL08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>i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rm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3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SY06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henya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rm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SY12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henya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SY12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henya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rm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3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genom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4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3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3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5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+FBoV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 for FBoV-1and -2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genome for FBoV-1and 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49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5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5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rm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3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5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3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7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rm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+FBoV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 for FBoV-1and 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3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7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3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7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8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rm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8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rm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4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08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rm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1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11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+FBoV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 for FBoV-1and 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4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11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+FBoV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4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CC11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ngchu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JL03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>i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rm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JL03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>i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JL03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>i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4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JL03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ili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JL03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>i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4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JL03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>i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JL05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>i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HRB05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b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iarrhea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HRB05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b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plete genom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4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HRB09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b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arrh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HRB09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b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rm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HRB091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bi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rmal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oV-1</w:t>
            </w:r>
          </w:p>
        </w:tc>
        <w:tc>
          <w:tcPr>
            <w:tcW w:w="3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ial NS1 gene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5943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0"/>
          <w:szCs w:val="20"/>
        </w:rPr>
        <w:t xml:space="preserve">M, male; FM, female; PVC, private veterinary clinic; ASC, animal shelter center. </w:t>
      </w:r>
    </w:p>
    <w:p>
      <w:pPr>
        <w:pStyle w:val="Normal"/>
        <w:spacing w:lineRule="auto" w:line="480"/>
        <w:rPr>
          <w:b/>
          <w:b/>
          <w:vanish/>
          <w:sz w:val="24"/>
        </w:rPr>
      </w:pPr>
      <w:r>
        <w:rPr>
          <w:b/>
          <w:vanish/>
          <w:sz w:val="24"/>
        </w:rPr>
      </w:r>
    </w:p>
    <w:p>
      <w:pPr>
        <w:pStyle w:val="Normal"/>
        <w:spacing w:lineRule="auto" w:line="480"/>
        <w:rPr>
          <w:b/>
          <w:b/>
          <w:vanish/>
          <w:sz w:val="24"/>
        </w:rPr>
      </w:pPr>
      <w:r>
        <w:rPr>
          <w:b/>
          <w:vanish/>
          <w:sz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08:36:00Z</dcterms:created>
  <dc:creator>伊淑帅</dc:creator>
  <dc:description/>
  <cp:keywords/>
  <dc:language>en-US</dc:language>
  <cp:lastModifiedBy>EDABO-ABO</cp:lastModifiedBy>
  <dcterms:modified xsi:type="dcterms:W3CDTF">2018-07-31T15:27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